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1437B" w14:textId="5E54143C" w:rsidR="00825553" w:rsidRPr="005243E0" w:rsidRDefault="00566A33" w:rsidP="005243E0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proofErr w:type="gramStart"/>
      <w:r w:rsidRPr="005243E0">
        <w:rPr>
          <w:rFonts w:cs="Times New Roman"/>
          <w:b/>
          <w:sz w:val="24"/>
          <w:szCs w:val="24"/>
        </w:rPr>
        <w:t>Additional file</w:t>
      </w:r>
      <w:r w:rsidR="00453442" w:rsidRPr="005243E0">
        <w:rPr>
          <w:rFonts w:cs="Times New Roman"/>
          <w:b/>
          <w:sz w:val="24"/>
          <w:szCs w:val="24"/>
        </w:rPr>
        <w:t xml:space="preserve"> 3</w:t>
      </w:r>
      <w:r w:rsidR="00825553" w:rsidRPr="005243E0">
        <w:rPr>
          <w:rFonts w:cs="Times New Roman"/>
          <w:b/>
          <w:sz w:val="24"/>
          <w:szCs w:val="24"/>
        </w:rPr>
        <w:t>.</w:t>
      </w:r>
      <w:proofErr w:type="gramEnd"/>
      <w:r w:rsidR="00825553" w:rsidRPr="005243E0">
        <w:rPr>
          <w:rFonts w:cs="Times New Roman"/>
          <w:b/>
          <w:sz w:val="24"/>
          <w:szCs w:val="24"/>
        </w:rPr>
        <w:t xml:space="preserve"> </w:t>
      </w:r>
      <w:r w:rsidR="00825553" w:rsidRPr="005243E0">
        <w:rPr>
          <w:rFonts w:cs="Times New Roman"/>
          <w:sz w:val="24"/>
          <w:szCs w:val="24"/>
        </w:rPr>
        <w:t>List of the current Fish-T1K Consortium Members</w:t>
      </w:r>
      <w:r w:rsidR="00D51BEE" w:rsidRPr="005243E0">
        <w:rPr>
          <w:rFonts w:cs="Times New Roman"/>
          <w:sz w:val="24"/>
          <w:szCs w:val="24"/>
        </w:rPr>
        <w:t xml:space="preserve"> (updated in Jan. 2016)</w:t>
      </w:r>
      <w:r w:rsidR="00453442" w:rsidRPr="005243E0">
        <w:rPr>
          <w:rFonts w:cs="Times New Roman"/>
          <w:sz w:val="24"/>
          <w:szCs w:val="24"/>
        </w:rPr>
        <w:t xml:space="preserve">. </w:t>
      </w:r>
    </w:p>
    <w:p w14:paraId="69D69388" w14:textId="77777777" w:rsidR="00453442" w:rsidRPr="005243E0" w:rsidRDefault="00453442" w:rsidP="005243E0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8056"/>
        <w:gridCol w:w="1758"/>
        <w:gridCol w:w="1184"/>
      </w:tblGrid>
      <w:tr w:rsidR="00825553" w:rsidRPr="00453442" w14:paraId="295E3B08" w14:textId="77777777" w:rsidTr="00314E8D">
        <w:trPr>
          <w:trHeight w:val="4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6BE0B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58C9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b/>
                <w:color w:val="000000"/>
                <w:sz w:val="24"/>
                <w:szCs w:val="24"/>
              </w:rPr>
              <w:t>Department/Institute/Univer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EE8C6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b/>
                <w:color w:val="000000"/>
                <w:sz w:val="24"/>
                <w:szCs w:val="24"/>
              </w:rPr>
              <w:t>City/S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4DA1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b/>
                <w:color w:val="000000"/>
                <w:sz w:val="24"/>
                <w:szCs w:val="24"/>
              </w:rPr>
              <w:t>Country</w:t>
            </w:r>
          </w:p>
        </w:tc>
      </w:tr>
      <w:tr w:rsidR="00825553" w:rsidRPr="00453442" w14:paraId="75137810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639F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A0B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BGI-Shenzh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0058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henzh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F978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6FE4DBFD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E73E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D88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Biodiversity Research Institute, Tulane Un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132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Los Ange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7DEE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825553" w:rsidRPr="00453442" w14:paraId="18EC221C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7285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2AAA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 Fisheries Assoc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8723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1938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38884BCC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3875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A16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 National Geneb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5EB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henzh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166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1FAF2276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B2BD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F07F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IIMAR, University of Port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314C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Port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FF6F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Portugal</w:t>
            </w:r>
          </w:p>
        </w:tc>
      </w:tr>
      <w:tr w:rsidR="00825553" w:rsidRPr="00453442" w14:paraId="177E26D9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DA3E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3A0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Department of Biology, University of Victoria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7057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AA3A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825553" w:rsidRPr="00453442" w14:paraId="16B9AE7E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1A04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EB5D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East China Sea Fisheries Research Institute, Chinese Academy of Fishery 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1571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74E8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77936041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D2D1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7ADC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Freshwater Fisheries Research Center, Chinese Academy of Fishery 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2927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Wux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833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1FAD7BFA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94BF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5C66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Guangxi Mangrove Research Cen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760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Beiha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63CD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6F204EB8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EAC1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CC26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Institute of Molecular and Cell Biology, A*ST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A612" w14:textId="77777777" w:rsidR="00825553" w:rsidRPr="005243E0" w:rsidRDefault="00453442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D95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ingapore</w:t>
            </w:r>
          </w:p>
        </w:tc>
      </w:tr>
      <w:tr w:rsidR="00825553" w:rsidRPr="00453442" w14:paraId="0D3FF9C3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D591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E4B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Institute of Oceanology, Chinese Academy of 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B798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Qingda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1E01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0A2C79BB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68CE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A52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Kunming Institute of Zoology, Chinese Academy of 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1F8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BE76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4595D0C5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ABA3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689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Natural History Museum of Denmark, University of Copenha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B45C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openha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1426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Denmark</w:t>
            </w:r>
          </w:p>
        </w:tc>
      </w:tr>
      <w:tr w:rsidR="00825553" w:rsidRPr="00453442" w14:paraId="12AE485C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DCAD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9AC9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Ocean Park Hong K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E4DD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D5F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242F0B59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A1AD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42C9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Oceanographic Center, Nova Southeastern Un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0A2A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AB87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825553" w:rsidRPr="00453442" w14:paraId="2CA990D9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1CBD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5C79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243E0">
              <w:rPr>
                <w:rFonts w:cs="Times New Roman"/>
                <w:color w:val="000000"/>
                <w:sz w:val="24"/>
                <w:szCs w:val="24"/>
              </w:rPr>
              <w:t>Sanya</w:t>
            </w:r>
            <w:proofErr w:type="spellEnd"/>
            <w:r w:rsidRPr="005243E0">
              <w:rPr>
                <w:rFonts w:cs="Times New Roman"/>
                <w:color w:val="000000"/>
                <w:sz w:val="24"/>
                <w:szCs w:val="24"/>
              </w:rPr>
              <w:t xml:space="preserve"> Science &amp; Technology Academy for Crop Winter Multi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5151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Hai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7594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0913E775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A5C2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BD8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mithsonian National Museum of Natural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74EE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Washington D.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CB38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 xml:space="preserve"> USA</w:t>
            </w:r>
          </w:p>
        </w:tc>
      </w:tr>
      <w:tr w:rsidR="00825553" w:rsidRPr="00453442" w14:paraId="73E612A5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2B40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157C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outh China Sea Institute of Oceanology, Chinese Academy of 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AB7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Guangzho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F21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17333C8A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450B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8FA3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outh East Asian Aqua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357C" w14:textId="77777777" w:rsidR="00825553" w:rsidRPr="005243E0" w:rsidRDefault="00453442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A4A7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Singapore</w:t>
            </w:r>
          </w:p>
        </w:tc>
      </w:tr>
      <w:tr w:rsidR="00825553" w:rsidRPr="00453442" w14:paraId="11850E40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3182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049F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 xml:space="preserve">Sun </w:t>
            </w:r>
            <w:proofErr w:type="spellStart"/>
            <w:r w:rsidRPr="005243E0">
              <w:rPr>
                <w:rFonts w:cs="Times New Roman"/>
                <w:color w:val="000000"/>
                <w:sz w:val="24"/>
                <w:szCs w:val="24"/>
              </w:rPr>
              <w:t>Yat</w:t>
            </w:r>
            <w:proofErr w:type="spellEnd"/>
            <w:r w:rsidRPr="005243E0">
              <w:rPr>
                <w:rFonts w:cs="Times New Roman"/>
                <w:color w:val="000000"/>
                <w:sz w:val="24"/>
                <w:szCs w:val="24"/>
              </w:rPr>
              <w:t>-Sen Un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0AA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Guangzho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4A3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775199EF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5A3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2462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The George Washington Un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9919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Washington D.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1139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 xml:space="preserve"> USA</w:t>
            </w:r>
          </w:p>
        </w:tc>
      </w:tr>
      <w:tr w:rsidR="00825553" w:rsidRPr="00453442" w14:paraId="6740698A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6B0D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83B3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Third Institute of Oceanography, State Oceanic Adminis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49C9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Xia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831B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825553" w:rsidRPr="00453442" w14:paraId="10909D8C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BEF5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7F17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243E0">
              <w:rPr>
                <w:rFonts w:cs="Times New Roman"/>
                <w:color w:val="000000"/>
                <w:sz w:val="24"/>
                <w:szCs w:val="24"/>
              </w:rPr>
              <w:t>TropWATER</w:t>
            </w:r>
            <w:proofErr w:type="spellEnd"/>
            <w:r w:rsidRPr="005243E0">
              <w:rPr>
                <w:rFonts w:cs="Times New Roman"/>
                <w:color w:val="000000"/>
                <w:sz w:val="24"/>
                <w:szCs w:val="24"/>
              </w:rPr>
              <w:t>, James Cook Un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7722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Queens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5521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Australia</w:t>
            </w:r>
          </w:p>
        </w:tc>
      </w:tr>
      <w:tr w:rsidR="00825553" w:rsidRPr="00453442" w14:paraId="0CD2546F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AD13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61A1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United States Department of Agricul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5260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Washington D.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147F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 xml:space="preserve"> USA</w:t>
            </w:r>
          </w:p>
        </w:tc>
      </w:tr>
      <w:tr w:rsidR="00825553" w:rsidRPr="00453442" w14:paraId="14906A99" w14:textId="77777777" w:rsidTr="00314E8D">
        <w:trPr>
          <w:trHeight w:val="4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E962" w14:textId="77777777" w:rsidR="00825553" w:rsidRPr="005243E0" w:rsidRDefault="00825553" w:rsidP="005243E0">
            <w:pPr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443E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Yellow Sea Fisheries Research Institute, Chinese Academy of Fishery 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F13D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Qingda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8E85" w14:textId="77777777" w:rsidR="00825553" w:rsidRPr="005243E0" w:rsidRDefault="00825553" w:rsidP="005243E0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243E0">
              <w:rPr>
                <w:rFonts w:cs="Times New Roman"/>
                <w:color w:val="000000"/>
                <w:sz w:val="24"/>
                <w:szCs w:val="24"/>
              </w:rPr>
              <w:t>China</w:t>
            </w:r>
          </w:p>
        </w:tc>
      </w:tr>
    </w:tbl>
    <w:p w14:paraId="035620BD" w14:textId="77777777" w:rsidR="00FF1AD7" w:rsidRPr="005243E0" w:rsidRDefault="00FF1AD7" w:rsidP="005243E0">
      <w:pPr>
        <w:spacing w:line="480" w:lineRule="auto"/>
        <w:rPr>
          <w:sz w:val="24"/>
          <w:szCs w:val="24"/>
        </w:rPr>
      </w:pPr>
    </w:p>
    <w:sectPr w:rsidR="00FF1AD7" w:rsidRPr="005243E0" w:rsidSect="00314E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C42E0" w14:textId="77777777" w:rsidR="004545BC" w:rsidRDefault="004545BC" w:rsidP="00825553">
      <w:r>
        <w:separator/>
      </w:r>
    </w:p>
  </w:endnote>
  <w:endnote w:type="continuationSeparator" w:id="0">
    <w:p w14:paraId="251FA384" w14:textId="77777777" w:rsidR="004545BC" w:rsidRDefault="004545BC" w:rsidP="00825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6D2F8" w14:textId="77777777" w:rsidR="004545BC" w:rsidRDefault="004545BC" w:rsidP="00825553">
      <w:r>
        <w:separator/>
      </w:r>
    </w:p>
  </w:footnote>
  <w:footnote w:type="continuationSeparator" w:id="0">
    <w:p w14:paraId="7B16FCCD" w14:textId="77777777" w:rsidR="004545BC" w:rsidRDefault="004545BC" w:rsidP="00825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EC0"/>
    <w:rsid w:val="00314E8D"/>
    <w:rsid w:val="003466D3"/>
    <w:rsid w:val="00453442"/>
    <w:rsid w:val="004545BC"/>
    <w:rsid w:val="004D3D0A"/>
    <w:rsid w:val="005243E0"/>
    <w:rsid w:val="00566A33"/>
    <w:rsid w:val="00825553"/>
    <w:rsid w:val="00B15470"/>
    <w:rsid w:val="00C26EC0"/>
    <w:rsid w:val="00D51BEE"/>
    <w:rsid w:val="00F61704"/>
    <w:rsid w:val="00FF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F078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5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55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3442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534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5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5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55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3442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534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6</Words>
  <Characters>1517</Characters>
  <Application>Microsoft Office Word</Application>
  <DocSecurity>0</DocSecurity>
  <Lines>12</Lines>
  <Paragraphs>3</Paragraphs>
  <ScaleCrop>false</ScaleCrop>
  <Company>BGI</Company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5</cp:revision>
  <dcterms:created xsi:type="dcterms:W3CDTF">2016-04-11T09:38:00Z</dcterms:created>
  <dcterms:modified xsi:type="dcterms:W3CDTF">2016-04-13T14:07:00Z</dcterms:modified>
</cp:coreProperties>
</file>